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33305504"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r w:rsidR="00FE0463">
              <w:rPr>
                <w:rFonts w:ascii="Arial" w:hAnsi="Arial" w:cs="Arial"/>
                <w:b/>
                <w:bCs/>
                <w:sz w:val="18"/>
                <w:szCs w:val="18"/>
              </w:rPr>
              <w:t xml:space="preserve">: Effectiveness of Suicide Prevention Programs among Adolescents: </w:t>
            </w:r>
            <w:r w:rsidR="000C3ED0">
              <w:rPr>
                <w:rFonts w:ascii="Arial" w:hAnsi="Arial" w:cs="Arial"/>
                <w:b/>
                <w:bCs/>
                <w:sz w:val="18"/>
                <w:szCs w:val="18"/>
              </w:rPr>
              <w:t xml:space="preserve">A </w:t>
            </w:r>
            <w:r w:rsidR="00FE0463">
              <w:rPr>
                <w:rFonts w:ascii="Arial" w:hAnsi="Arial" w:cs="Arial"/>
                <w:b/>
                <w:bCs/>
                <w:sz w:val="18"/>
                <w:szCs w:val="18"/>
              </w:rPr>
              <w:t>Systematic Review</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E79AAD" w:rsidR="00FB3483" w:rsidRPr="00930A31" w:rsidRDefault="00D469DB"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25C913" w:rsidR="00FB3483" w:rsidRPr="00930A31" w:rsidRDefault="00D469D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4B1811"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0DCF76"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854552"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BCDC50"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D39EED"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76D0A9"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76F4CC"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6BFC9A" w:rsidR="00930A31"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3A234C" w:rsidR="00930A31"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B3CBC6"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DAEAFE" w:rsidR="00FB3483"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3</w:t>
            </w:r>
            <w:r w:rsidR="008161F9">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62077B" w:rsidR="00930A31"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6C7283" w:rsidR="00930A31"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B1768B" w:rsidR="00930A31"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F7CE37" w:rsidR="00930A31"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204EBF" w:rsidR="00930A31"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8FB1FE" w:rsidR="00930A31"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DB9521" w:rsidR="006E5FE2"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0F8A46" w:rsidR="006E5FE2"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E76562" w:rsidR="00930A31"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CA8A50" w:rsidR="00930A31"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81169D"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9096AC" w:rsidR="00FB3483"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7A616F" w:rsidR="00FB3483" w:rsidRPr="00930A31" w:rsidRDefault="008161F9" w:rsidP="005979B8">
            <w:pPr>
              <w:pStyle w:val="Default"/>
              <w:spacing w:before="40" w:after="40"/>
              <w:rPr>
                <w:rFonts w:ascii="Arial" w:hAnsi="Arial" w:cs="Arial"/>
                <w:color w:val="auto"/>
                <w:sz w:val="18"/>
                <w:szCs w:val="18"/>
              </w:rPr>
            </w:pPr>
            <w:r>
              <w:rPr>
                <w:rFonts w:ascii="Arial" w:hAnsi="Arial" w:cs="Arial"/>
                <w:color w:val="auto"/>
                <w:sz w:val="18"/>
                <w:szCs w:val="18"/>
              </w:rPr>
              <w:t>4-8, Tables 1-3</w:t>
            </w:r>
          </w:p>
        </w:tc>
      </w:tr>
      <w:tr w:rsidR="00CB7074" w:rsidRPr="004C1685" w14:paraId="58431A59" w14:textId="77777777" w:rsidTr="00C1494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B7074" w:rsidRPr="00930A31" w:rsidRDefault="00CB7074"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B7074" w:rsidRPr="00930A31" w:rsidRDefault="00CB7074"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B7074" w:rsidRPr="00930A31" w:rsidRDefault="00CB7074"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2069E3D3" w:rsidR="00CB7074" w:rsidRPr="00930A31" w:rsidRDefault="00CB7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B7074" w:rsidRPr="004C1685" w14:paraId="29B5C9A7" w14:textId="77777777" w:rsidTr="00C14941">
        <w:trPr>
          <w:trHeight w:val="203"/>
        </w:trPr>
        <w:tc>
          <w:tcPr>
            <w:tcW w:w="1668" w:type="dxa"/>
            <w:vMerge/>
            <w:tcBorders>
              <w:left w:val="single" w:sz="5" w:space="0" w:color="000000"/>
              <w:right w:val="single" w:sz="5" w:space="0" w:color="000000"/>
            </w:tcBorders>
          </w:tcPr>
          <w:p w14:paraId="4760E726" w14:textId="77777777" w:rsidR="00CB7074" w:rsidRPr="00930A31" w:rsidRDefault="00CB70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B7074" w:rsidRPr="00930A31" w:rsidRDefault="00CB707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B7074" w:rsidRPr="00930A31" w:rsidRDefault="00CB707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77777777" w:rsidR="00CB7074" w:rsidRPr="00930A31" w:rsidRDefault="00CB7074" w:rsidP="005979B8">
            <w:pPr>
              <w:pStyle w:val="Default"/>
              <w:spacing w:before="40" w:after="40"/>
              <w:rPr>
                <w:rFonts w:ascii="Arial" w:hAnsi="Arial" w:cs="Arial"/>
                <w:color w:val="auto"/>
                <w:sz w:val="18"/>
                <w:szCs w:val="18"/>
              </w:rPr>
            </w:pPr>
          </w:p>
        </w:tc>
      </w:tr>
      <w:tr w:rsidR="00CB7074" w:rsidRPr="004C1685" w14:paraId="4D409E67" w14:textId="77777777" w:rsidTr="00C14941">
        <w:trPr>
          <w:trHeight w:val="48"/>
        </w:trPr>
        <w:tc>
          <w:tcPr>
            <w:tcW w:w="1668" w:type="dxa"/>
            <w:vMerge/>
            <w:tcBorders>
              <w:left w:val="single" w:sz="5" w:space="0" w:color="000000"/>
              <w:right w:val="single" w:sz="5" w:space="0" w:color="000000"/>
            </w:tcBorders>
          </w:tcPr>
          <w:p w14:paraId="1B863B38" w14:textId="77777777" w:rsidR="00CB7074" w:rsidRPr="00930A31" w:rsidRDefault="00CB70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B7074" w:rsidRPr="00930A31" w:rsidRDefault="00CB707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B7074" w:rsidRPr="00930A31" w:rsidRDefault="00CB707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CB7074" w:rsidRPr="00930A31" w:rsidRDefault="00CB7074" w:rsidP="005979B8">
            <w:pPr>
              <w:pStyle w:val="Default"/>
              <w:spacing w:before="40" w:after="40"/>
              <w:rPr>
                <w:rFonts w:ascii="Arial" w:hAnsi="Arial" w:cs="Arial"/>
                <w:color w:val="auto"/>
                <w:sz w:val="18"/>
                <w:szCs w:val="18"/>
              </w:rPr>
            </w:pPr>
          </w:p>
        </w:tc>
      </w:tr>
      <w:tr w:rsidR="00CB7074" w:rsidRPr="004C1685" w14:paraId="71188ED2" w14:textId="77777777" w:rsidTr="00CB78B8">
        <w:trPr>
          <w:trHeight w:val="48"/>
        </w:trPr>
        <w:tc>
          <w:tcPr>
            <w:tcW w:w="1668" w:type="dxa"/>
            <w:vMerge/>
            <w:tcBorders>
              <w:left w:val="single" w:sz="5" w:space="0" w:color="000000"/>
              <w:bottom w:val="single" w:sz="5" w:space="0" w:color="000000"/>
              <w:right w:val="single" w:sz="5" w:space="0" w:color="000000"/>
            </w:tcBorders>
          </w:tcPr>
          <w:p w14:paraId="456A0208" w14:textId="77777777" w:rsidR="00CB7074" w:rsidRPr="00930A31" w:rsidRDefault="00CB70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B7074" w:rsidRPr="00930A31" w:rsidRDefault="00CB707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B7074" w:rsidRPr="00930A31" w:rsidRDefault="00CB707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right w:val="single" w:sz="5" w:space="0" w:color="000000"/>
            </w:tcBorders>
          </w:tcPr>
          <w:p w14:paraId="32E0B1FA" w14:textId="77777777" w:rsidR="00CB7074" w:rsidRPr="00930A31" w:rsidRDefault="00CB7074" w:rsidP="005979B8">
            <w:pPr>
              <w:pStyle w:val="Default"/>
              <w:spacing w:before="40" w:after="40"/>
              <w:rPr>
                <w:rFonts w:ascii="Arial" w:hAnsi="Arial" w:cs="Arial"/>
                <w:color w:val="auto"/>
                <w:sz w:val="18"/>
                <w:szCs w:val="18"/>
              </w:rPr>
            </w:pPr>
          </w:p>
        </w:tc>
      </w:tr>
      <w:tr w:rsidR="00CB7074" w:rsidRPr="004C1685" w14:paraId="24A249B2" w14:textId="77777777" w:rsidTr="00CB78B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B7074" w:rsidRPr="00930A31" w:rsidRDefault="00CB7074"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B7074" w:rsidRPr="00930A31" w:rsidRDefault="00CB7074"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B7074" w:rsidRPr="00930A31" w:rsidRDefault="00CB7074"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vMerge/>
            <w:tcBorders>
              <w:left w:val="single" w:sz="5" w:space="0" w:color="000000"/>
              <w:right w:val="single" w:sz="5" w:space="0" w:color="000000"/>
            </w:tcBorders>
          </w:tcPr>
          <w:p w14:paraId="1A435861" w14:textId="77777777" w:rsidR="00CB7074" w:rsidRPr="00930A31" w:rsidRDefault="00CB7074" w:rsidP="005979B8">
            <w:pPr>
              <w:pStyle w:val="Default"/>
              <w:spacing w:before="40" w:after="40"/>
              <w:rPr>
                <w:rFonts w:ascii="Arial" w:hAnsi="Arial" w:cs="Arial"/>
                <w:color w:val="auto"/>
                <w:sz w:val="18"/>
                <w:szCs w:val="18"/>
              </w:rPr>
            </w:pPr>
          </w:p>
        </w:tc>
      </w:tr>
      <w:tr w:rsidR="00CB7074" w:rsidRPr="004C1685" w14:paraId="0FF31967" w14:textId="77777777" w:rsidTr="00CB78B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B7074" w:rsidRPr="00930A31" w:rsidRDefault="00CB707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B7074" w:rsidRPr="00930A31" w:rsidRDefault="00CB707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B7074" w:rsidRPr="00930A31" w:rsidRDefault="00CB707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vMerge/>
            <w:tcBorders>
              <w:left w:val="single" w:sz="5" w:space="0" w:color="000000"/>
              <w:bottom w:val="single" w:sz="5" w:space="0" w:color="000000"/>
              <w:right w:val="single" w:sz="5" w:space="0" w:color="000000"/>
            </w:tcBorders>
          </w:tcPr>
          <w:p w14:paraId="76AE189C" w14:textId="77777777" w:rsidR="00CB7074" w:rsidRPr="00930A31" w:rsidRDefault="00CB707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0146A8E" w:rsidR="00077B44" w:rsidRPr="00930A31" w:rsidRDefault="00077B44" w:rsidP="00D86953">
            <w:pPr>
              <w:pStyle w:val="Default"/>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5D6B43" w:rsidR="00930A31" w:rsidRPr="00930A31" w:rsidRDefault="008161F9"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153F8F" w:rsidR="00930A31" w:rsidRPr="00930A31" w:rsidRDefault="008161F9"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7CE4A5" w:rsidR="00930A31" w:rsidRPr="00930A31" w:rsidRDefault="008161F9"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4EEBA5" w:rsidR="00930A31" w:rsidRPr="00930A31" w:rsidRDefault="008161F9"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B3ED58" w:rsidR="00930A31" w:rsidRPr="00930A31" w:rsidRDefault="008161F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77C01B" w:rsidR="00930A31" w:rsidRPr="00930A31" w:rsidRDefault="008161F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981D7D" w:rsidR="00930A31" w:rsidRPr="00930A31" w:rsidRDefault="008161F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DB05B0" w:rsidR="00077B44" w:rsidRPr="00930A31" w:rsidRDefault="00FE04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E2D503" w:rsidR="00077B44" w:rsidRPr="00930A31" w:rsidRDefault="00FE0463"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CoI</w:t>
            </w:r>
            <w:proofErr w:type="spellEnd"/>
            <w:r>
              <w:rPr>
                <w:rFonts w:ascii="Arial" w:hAnsi="Arial" w:cs="Arial"/>
                <w:color w:val="auto"/>
                <w:sz w:val="18"/>
                <w:szCs w:val="18"/>
              </w:rPr>
              <w:t xml:space="preserve"> disclosur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A1745D" w:rsidR="00077B44" w:rsidRPr="00930A31" w:rsidRDefault="00FE0463" w:rsidP="00077B44">
            <w:pPr>
              <w:pStyle w:val="Default"/>
              <w:spacing w:before="40" w:after="40"/>
              <w:rPr>
                <w:rFonts w:ascii="Arial" w:hAnsi="Arial" w:cs="Arial"/>
                <w:color w:val="auto"/>
                <w:sz w:val="18"/>
                <w:szCs w:val="18"/>
              </w:rPr>
            </w:pPr>
            <w:r>
              <w:rPr>
                <w:rFonts w:ascii="Arial" w:hAnsi="Arial" w:cs="Arial"/>
                <w:color w:val="auto"/>
                <w:sz w:val="18"/>
                <w:szCs w:val="18"/>
              </w:rPr>
              <w:t>Appendice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3E251" w14:textId="77777777" w:rsidR="00666AEE" w:rsidRDefault="00666AEE">
      <w:r>
        <w:separator/>
      </w:r>
    </w:p>
  </w:endnote>
  <w:endnote w:type="continuationSeparator" w:id="0">
    <w:p w14:paraId="28A1447D" w14:textId="77777777" w:rsidR="00666AEE" w:rsidRDefault="00666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E225EC" w14:textId="77777777" w:rsidR="00666AEE" w:rsidRDefault="00666AEE">
      <w:r>
        <w:separator/>
      </w:r>
    </w:p>
  </w:footnote>
  <w:footnote w:type="continuationSeparator" w:id="0">
    <w:p w14:paraId="0E20D099" w14:textId="77777777" w:rsidR="00666AEE" w:rsidRDefault="00666A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1C674F0" w:rsidR="00947707" w:rsidRPr="00930A31" w:rsidRDefault="006D645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09E3E3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0B33"/>
    <w:rsid w:val="000C3ED0"/>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4D9D"/>
    <w:rsid w:val="00640172"/>
    <w:rsid w:val="0066134F"/>
    <w:rsid w:val="00666AEE"/>
    <w:rsid w:val="006D645E"/>
    <w:rsid w:val="006E5FE2"/>
    <w:rsid w:val="006F3BA6"/>
    <w:rsid w:val="007229EB"/>
    <w:rsid w:val="00726794"/>
    <w:rsid w:val="0077253C"/>
    <w:rsid w:val="008161F9"/>
    <w:rsid w:val="00831889"/>
    <w:rsid w:val="008412D5"/>
    <w:rsid w:val="008A3EAE"/>
    <w:rsid w:val="008E2C91"/>
    <w:rsid w:val="00930A31"/>
    <w:rsid w:val="00947707"/>
    <w:rsid w:val="009827E5"/>
    <w:rsid w:val="00A215D2"/>
    <w:rsid w:val="00A423D8"/>
    <w:rsid w:val="00A86593"/>
    <w:rsid w:val="00AB79CE"/>
    <w:rsid w:val="00AE4BBD"/>
    <w:rsid w:val="00B51910"/>
    <w:rsid w:val="00B730D1"/>
    <w:rsid w:val="00C22710"/>
    <w:rsid w:val="00CB4273"/>
    <w:rsid w:val="00CB7074"/>
    <w:rsid w:val="00D13478"/>
    <w:rsid w:val="00D41D32"/>
    <w:rsid w:val="00D469DB"/>
    <w:rsid w:val="00D86953"/>
    <w:rsid w:val="00D95D84"/>
    <w:rsid w:val="00DC4F19"/>
    <w:rsid w:val="00E324A8"/>
    <w:rsid w:val="00E66E3A"/>
    <w:rsid w:val="00EB610E"/>
    <w:rsid w:val="00F1291C"/>
    <w:rsid w:val="00F67C14"/>
    <w:rsid w:val="00FB32F3"/>
    <w:rsid w:val="00FB3483"/>
    <w:rsid w:val="00FE0463"/>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ne-NP"/>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ie Ramjan</cp:lastModifiedBy>
  <cp:revision>6</cp:revision>
  <cp:lastPrinted>2020-11-24T03:02:00Z</cp:lastPrinted>
  <dcterms:created xsi:type="dcterms:W3CDTF">2024-08-08T23:59:00Z</dcterms:created>
  <dcterms:modified xsi:type="dcterms:W3CDTF">2025-01-10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70b13ce6bf24ce92db92ea521be1215a4da99fd2829dbb81bb0fe0f0424ccc</vt:lpwstr>
  </property>
</Properties>
</file>